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838"/>
        <w:gridCol w:w="1052"/>
      </w:tblGrid>
      <w:tr>
        <w:trPr>
          <w:trHeight w:val="423" w:hRule="exact"/>
        </w:trPr>
        <w:tc>
          <w:tcPr>
            <w:tcW w:w="9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bbrev.</w:t>
            </w:r>
          </w:p>
        </w:tc>
        <w:tc>
          <w:tcPr>
            <w:tcW w:w="28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ull name</w:t>
            </w:r>
          </w:p>
        </w:tc>
        <w:tc>
          <w:tcPr>
            <w:tcW w:w="10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roup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2MA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methyl-thio-ATP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YES/NO 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CGS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CGS-21680 hydrochloride (Adenosine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YES/NO 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DIM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Dimapri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PGE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staglandin E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YES/NO 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TER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Terbutaline hemisulfat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TNF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a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Tumor necrosis factor alph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AIG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ti-immunoglobulin (Ig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</w:rPr>
              <w:t>IP3a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crophage inflammatory protein-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SIP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Sphingosine-1-phosphat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LC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2"/>
              </w:rPr>
              <w:t>B-lymphocyte chemoattracta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ELC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P-3beta/CCL1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LPA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phosphatidic aci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SDF1</w:t>
            </w: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a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Stromal cell derived factor-1 alph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SLC</w:t>
            </w:r>
          </w:p>
        </w:tc>
        <w:tc>
          <w:tcPr>
            <w:tcW w:w="2838" w:type="dxa"/>
            <w:tcBorders/>
          </w:tcPr>
          <w:p>
            <w:pPr>
              <w:pStyle w:val="Normal"/>
              <w:spacing w:lineRule="atLeast" w:line="140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condary lymphod-tissue chemokin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/YES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AFF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-cell activaing fac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OM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ombes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/NO 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CD40L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spacing w:lineRule="atLeast" w:line="160"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 xml:space="preserve">CD40 monoclonal antibody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CpG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CpG-oligodeoxynucleotid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fMLP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ormyl-Met-Leu-Ph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GHRH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Growth hormone releasing hormon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FNβ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nterferon-bet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FNγ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 xml:space="preserve">Interferon-gamma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L1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nterleukin 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LPS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Lipopolysaccharide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NPY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Neuropeptide 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NGFβ</w:t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Beta-nerve growth fac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PAF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atelet activating fact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TGFβ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forming growth factor-beta 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GF-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nsulin-like growth factor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L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Interleukin-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LTB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Leukotriene B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/NO</w:t>
            </w:r>
          </w:p>
        </w:tc>
      </w:tr>
      <w:tr>
        <w:trPr>
          <w:trHeight w:val="284" w:hRule="exact"/>
        </w:trPr>
        <w:tc>
          <w:tcPr>
            <w:tcW w:w="98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  <w:t>NEB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20"/>
                <w:lang w:val="ja-JP"/>
              </w:rPr>
            </w:r>
          </w:p>
        </w:tc>
        <w:tc>
          <w:tcPr>
            <w:tcW w:w="283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eurokinin beta</w:t>
            </w:r>
          </w:p>
        </w:tc>
        <w:tc>
          <w:tcPr>
            <w:tcW w:w="10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/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8:29:00Z</dcterms:created>
  <dc:creator>Natalia Polouliakh</dc:creator>
  <dc:description/>
  <cp:keywords/>
  <dc:language>en-US</dc:language>
  <cp:lastModifiedBy>Natalia Polouliakh</cp:lastModifiedBy>
  <dcterms:modified xsi:type="dcterms:W3CDTF">2008-12-20T08:29:00Z</dcterms:modified>
  <cp:revision>2</cp:revision>
  <dc:subject/>
  <dc:title/>
</cp:coreProperties>
</file>